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493C9" w14:textId="0A4B40FB" w:rsidR="004E0F44" w:rsidRPr="00507819" w:rsidRDefault="00507819" w:rsidP="00507819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</w:pPr>
      <w:r w:rsidRPr="00507819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 xml:space="preserve">Appendix </w:t>
      </w:r>
      <w:r w:rsidR="00EF2A4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 xml:space="preserve">A. </w:t>
      </w:r>
      <w:r w:rsidR="00B03C4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>D</w:t>
      </w:r>
      <w:r w:rsidR="00EF2A4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 xml:space="preserve">etails of the </w:t>
      </w:r>
      <w:r w:rsidR="009A387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>i</w:t>
      </w:r>
      <w:r w:rsidR="00EF2A4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 xml:space="preserve">nitial </w:t>
      </w:r>
      <w:r w:rsidR="009A387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>n</w:t>
      </w:r>
      <w:r w:rsidR="00EF2A4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 xml:space="preserve">ineteen </w:t>
      </w:r>
      <w:r w:rsidR="009A387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>p</w:t>
      </w:r>
      <w:r w:rsidR="00EF2A4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>articipants at T1</w:t>
      </w:r>
    </w:p>
    <w:p w14:paraId="34A8A047" w14:textId="77777777" w:rsidR="00507819" w:rsidRDefault="00507819" w:rsidP="006E650F">
      <w:pPr>
        <w:spacing w:after="20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</w:pPr>
    </w:p>
    <w:p w14:paraId="2E747D9A" w14:textId="65E8F269" w:rsidR="006E650F" w:rsidRPr="004E0F44" w:rsidRDefault="006E650F" w:rsidP="006E650F">
      <w:pPr>
        <w:spacing w:after="20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</w:pPr>
      <w:r w:rsidRPr="004E0F4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>Table 1</w:t>
      </w:r>
      <w:bookmarkStart w:id="0" w:name="_Hlk148522063"/>
      <w:r w:rsidRPr="004E0F4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 xml:space="preserve">. Details of the </w:t>
      </w:r>
      <w:r w:rsidR="00DD223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>initial</w:t>
      </w:r>
      <w:r w:rsidRPr="004E0F4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 xml:space="preserve"> nineteen participants at the time of the first interview </w:t>
      </w:r>
      <w:r w:rsidR="00755BA4" w:rsidRPr="004E0F4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 xml:space="preserve">round </w:t>
      </w:r>
      <w:r w:rsidRPr="004E0F4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>T</w:t>
      </w:r>
      <w:r w:rsidR="004E0F4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>1</w:t>
      </w:r>
    </w:p>
    <w:tbl>
      <w:tblPr>
        <w:tblW w:w="9356" w:type="dxa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1"/>
        <w:gridCol w:w="397"/>
        <w:gridCol w:w="567"/>
        <w:gridCol w:w="1701"/>
        <w:gridCol w:w="1843"/>
        <w:gridCol w:w="1984"/>
        <w:gridCol w:w="851"/>
        <w:gridCol w:w="992"/>
      </w:tblGrid>
      <w:tr w:rsidR="006E650F" w:rsidRPr="00DE0DD3" w14:paraId="43C61328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4603513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>Nam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085083C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 xml:space="preserve">Ag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13DBB5E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6EDDD4C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 xml:space="preserve">Rank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4F39A8AB" w14:textId="456E620A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>Cod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72088D0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4D17F8E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>Service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2BB46CF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  <w:lang w:eastAsia="zh-CN"/>
                <w14:ligatures w14:val="none"/>
              </w:rPr>
              <w:t>Branch</w:t>
            </w:r>
          </w:p>
        </w:tc>
      </w:tr>
      <w:tr w:rsidR="006E650F" w:rsidRPr="00DE0DD3" w14:paraId="3787C34C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D9B8E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Adam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983C4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4E5ED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A3F0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rivate First Cla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706AA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2 (OR-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B929B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gnall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832F0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AFBA3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7228E7F5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5C031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ttia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EE6F7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368BB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998A8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rivate First Cla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64EBC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2 (OR-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B5559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harp shoo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A1026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E5277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3BFE2E75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57A46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avid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4A04B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A3B46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4C97A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63B3E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5 (OR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F92F5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quad comma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99B33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5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7DD91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1C889A3D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4915F3" w14:textId="3C9E5433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mm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DBBDC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0C657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9D6ED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B1AAB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5 (OR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EFC17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Analyst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DDE3E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7CB71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ne</w:t>
            </w:r>
          </w:p>
        </w:tc>
      </w:tr>
      <w:tr w:rsidR="006E650F" w:rsidRPr="00DE0DD3" w14:paraId="5EAC0AD8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91E86F" w14:textId="593E0DA5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elen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8EAEB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D235E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6B472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94466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5 (OR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5EBF7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rpre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E3A8A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C9A42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ne</w:t>
            </w:r>
          </w:p>
        </w:tc>
      </w:tr>
      <w:tr w:rsidR="006E650F" w:rsidRPr="00DE0DD3" w14:paraId="072ADE95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28D8D0" w14:textId="62F12C51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rik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125CF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85021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DF329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565EC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5 (OR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7E23C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echnici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2F40F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DC1BF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ne</w:t>
            </w:r>
          </w:p>
        </w:tc>
      </w:tr>
      <w:tr w:rsidR="006E650F" w:rsidRPr="00DE0DD3" w14:paraId="4274B76F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A99E8C" w14:textId="495BD46D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usta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341EF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95268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F4BEE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4B4E1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5 (OR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FEF94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ff mem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AF0D69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5 y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A25A7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46DBFBEF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ADE615" w14:textId="4C0A7CA0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Jona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60756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854FC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52713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CD2DD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5 (OR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650839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ff mem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F9282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85676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r Force</w:t>
            </w:r>
          </w:p>
        </w:tc>
      </w:tr>
      <w:tr w:rsidR="006E650F" w:rsidRPr="00DE0DD3" w14:paraId="44C613BA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5CD7CB" w14:textId="678DF55A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ar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CF43A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639E1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B48539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 First Cla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67BD7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6 (OR-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DBD00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lligence analy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C7671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1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C9D38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70333E45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EFAD4B" w14:textId="2C1C07E0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skar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D8179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0D29A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04085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rgeant First Cla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C0EA9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6 (OR-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F5704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lligence analy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E185E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5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DA992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6D37CA3E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E8BE9F" w14:textId="1CBD7AC8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ndrea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E5C6C9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07CB9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1A06A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lour Serge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7EAB8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ther ranks 7 (OR-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8853D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trol comma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04E5C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5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EFBD2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r Force</w:t>
            </w:r>
          </w:p>
        </w:tc>
      </w:tr>
      <w:tr w:rsidR="006E650F" w:rsidRPr="00DE0DD3" w14:paraId="0C962802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56A742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Karl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5B56D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1F0AA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E7E03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cond Lieuten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915F0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1 (OF-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F70FC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Quartermas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24C0F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0AEF9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ne</w:t>
            </w:r>
          </w:p>
        </w:tc>
      </w:tr>
      <w:tr w:rsidR="006E650F" w:rsidRPr="00DE0DD3" w14:paraId="1CED6CF9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899862" w14:textId="301124CC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John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A7E8A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943A3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8AF03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euten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22ED88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1 (OF-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34BB3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latoon comma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FFB5A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E7C13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ne</w:t>
            </w:r>
          </w:p>
        </w:tc>
      </w:tr>
      <w:tr w:rsidR="006E650F" w:rsidRPr="00DE0DD3" w14:paraId="239C53DA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7A534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eter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D92420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4BEA5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6907A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euten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5796F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1 (OF-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4760E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latoon comma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5CD88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2EB9AB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ne</w:t>
            </w:r>
          </w:p>
        </w:tc>
      </w:tr>
      <w:tr w:rsidR="006E650F" w:rsidRPr="00DE0DD3" w14:paraId="24F49158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498A1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ri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43988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3F5CC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D6B05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euten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388C2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1 (OF-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652F4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latoon comma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D457D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3BB0A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4D0D4F95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78A9E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oger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1B8B1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B4C33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B1A2C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pt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BE233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2 (OF-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5A42C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echnici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C1D7C3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6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7F488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76640CF2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B2F55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ennar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7B389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36C9D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EA97A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pt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C9757B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2 (OF-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ACBAE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stru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8B700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6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55D89F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426D15BE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51A12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i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A0AED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6014D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0C78C9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j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829A74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3 (OF-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6C091E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Chief of staff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A6877C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6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A873BD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  <w:tr w:rsidR="006E650F" w:rsidRPr="00DE0DD3" w14:paraId="149B6C8C" w14:textId="77777777" w:rsidTr="00C548FB">
        <w:trPr>
          <w:trHeight w:val="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E7EC1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or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584467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4529EA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65D1A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aj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288666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fficers 3 (OF-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B8E0A1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ff offic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8E57C8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6 y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CA5E95" w14:textId="77777777" w:rsidR="006E650F" w:rsidRPr="00DE0DD3" w:rsidRDefault="006E650F" w:rsidP="0050489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E0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my</w:t>
            </w:r>
          </w:p>
        </w:tc>
      </w:tr>
    </w:tbl>
    <w:bookmarkEnd w:id="0"/>
    <w:p w14:paraId="257D8FC1" w14:textId="7CF69B48" w:rsidR="00FA31C0" w:rsidRDefault="00FA31C0" w:rsidP="00342CD4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zh-CN"/>
          <w14:ligatures w14:val="none"/>
        </w:rPr>
      </w:pPr>
      <w:r w:rsidRPr="00C548F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zh-CN"/>
          <w14:ligatures w14:val="none"/>
        </w:rPr>
        <w:t xml:space="preserve"> </w:t>
      </w:r>
    </w:p>
    <w:p w14:paraId="2E582A56" w14:textId="78744174" w:rsidR="00756A10" w:rsidRPr="00756A10" w:rsidRDefault="00756A10" w:rsidP="00756A10">
      <w:pPr>
        <w:pStyle w:val="Liststycke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</w:pPr>
      <w:r w:rsidRPr="00756A10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>The exact positions, regiments/bases/flotillas, deployments, and so on have been slightly altered or omitted to safeguard anonymity.</w:t>
      </w:r>
    </w:p>
    <w:p w14:paraId="12123B14" w14:textId="3D9F8495" w:rsidR="00756A10" w:rsidRDefault="00756A10" w:rsidP="00756A10">
      <w:pPr>
        <w:pStyle w:val="Liststycke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</w:pPr>
      <w:r w:rsidRPr="00756A10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 xml:space="preserve">To avoid a risk of revealing too much information the retirees were ascribed </w:t>
      </w:r>
      <w:r w:rsidRPr="00756A10">
        <w:rPr>
          <w:rFonts w:ascii="Times New Roman" w:eastAsia="Times New Roman" w:hAnsi="Times New Roman" w:cs="Times New Roman"/>
          <w:i/>
          <w:color w:val="000000"/>
          <w:kern w:val="0"/>
          <w:lang w:val="en-US" w:eastAsia="zh-CN"/>
          <w14:ligatures w14:val="none"/>
        </w:rPr>
        <w:t>36 years of service or more</w:t>
      </w:r>
      <w:r w:rsidRPr="00756A10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 xml:space="preserve"> even if they have served for a much longer </w:t>
      </w:r>
      <w:r w:rsidR="004D7DCF" w:rsidRPr="00756A10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>period</w:t>
      </w:r>
      <w:r w:rsidRPr="00756A10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>.</w:t>
      </w:r>
    </w:p>
    <w:p w14:paraId="0B31D0BE" w14:textId="6FBBCE6C" w:rsidR="002845FD" w:rsidRPr="00756A10" w:rsidRDefault="002845FD" w:rsidP="00756A10">
      <w:pPr>
        <w:pStyle w:val="Liststycke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</w:pPr>
      <w:r w:rsidRPr="002845FD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>A guideline for qualitative research is to derive a wide range of qualitative information-rich cases, and this was met through the illustrated diversity.</w:t>
      </w:r>
    </w:p>
    <w:sectPr w:rsidR="002845FD" w:rsidRPr="00756A10">
      <w:headerReference w:type="even" r:id="rId8"/>
      <w:headerReference w:type="default" r:id="rId9"/>
      <w:head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B6C8" w14:textId="77777777" w:rsidR="00F40059" w:rsidRDefault="00F40059" w:rsidP="00DE0DD3">
      <w:pPr>
        <w:spacing w:after="0" w:line="240" w:lineRule="auto"/>
      </w:pPr>
      <w:r>
        <w:separator/>
      </w:r>
    </w:p>
  </w:endnote>
  <w:endnote w:type="continuationSeparator" w:id="0">
    <w:p w14:paraId="6C8F0399" w14:textId="77777777" w:rsidR="00F40059" w:rsidRDefault="00F40059" w:rsidP="00DE0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E791B" w14:textId="77777777" w:rsidR="00F40059" w:rsidRDefault="00F40059" w:rsidP="00DE0DD3">
      <w:pPr>
        <w:spacing w:after="0" w:line="240" w:lineRule="auto"/>
      </w:pPr>
      <w:r>
        <w:separator/>
      </w:r>
    </w:p>
  </w:footnote>
  <w:footnote w:type="continuationSeparator" w:id="0">
    <w:p w14:paraId="25E0DB6A" w14:textId="77777777" w:rsidR="00F40059" w:rsidRDefault="00F40059" w:rsidP="00DE0D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8104B" w14:textId="3134DB09" w:rsidR="009A3872" w:rsidRDefault="009A387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3C3C1CF" wp14:editId="3103F82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88A556" w14:textId="1D3BAE15" w:rsidR="009A3872" w:rsidRPr="009A3872" w:rsidRDefault="009A3872" w:rsidP="009A387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A387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C3C1C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2888A556" w14:textId="1D3BAE15" w:rsidR="009A3872" w:rsidRPr="009A3872" w:rsidRDefault="009A3872" w:rsidP="009A387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A387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20FCC" w14:textId="3F0E47D6" w:rsidR="009A3872" w:rsidRDefault="009A387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1E6A44D" wp14:editId="36F422BC">
              <wp:simplePos x="899770" y="453542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352E0B" w14:textId="752F639C" w:rsidR="009A3872" w:rsidRPr="009A3872" w:rsidRDefault="009A3872" w:rsidP="009A387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E6A44D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47352E0B" w14:textId="752F639C" w:rsidR="009A3872" w:rsidRPr="009A3872" w:rsidRDefault="009A3872" w:rsidP="009A387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D83AC" w14:textId="10A11CDD" w:rsidR="009A3872" w:rsidRDefault="009A387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FDD0DA6" wp14:editId="2A752E1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A9F365" w14:textId="5CEB4A1F" w:rsidR="009A3872" w:rsidRPr="009A3872" w:rsidRDefault="009A3872" w:rsidP="009A387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A387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DD0DA6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52A9F365" w14:textId="5CEB4A1F" w:rsidR="009A3872" w:rsidRPr="009A3872" w:rsidRDefault="009A3872" w:rsidP="009A387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A387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66159"/>
    <w:multiLevelType w:val="hybridMultilevel"/>
    <w:tmpl w:val="BFA0F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171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D3"/>
    <w:rsid w:val="00045C30"/>
    <w:rsid w:val="000700DD"/>
    <w:rsid w:val="000F019C"/>
    <w:rsid w:val="00150555"/>
    <w:rsid w:val="001A20B3"/>
    <w:rsid w:val="002845FD"/>
    <w:rsid w:val="00342CD4"/>
    <w:rsid w:val="003724B3"/>
    <w:rsid w:val="003E7C1B"/>
    <w:rsid w:val="004247FD"/>
    <w:rsid w:val="004D7DCF"/>
    <w:rsid w:val="004E0F44"/>
    <w:rsid w:val="00507819"/>
    <w:rsid w:val="00565000"/>
    <w:rsid w:val="005A40BE"/>
    <w:rsid w:val="005C1B90"/>
    <w:rsid w:val="00685E67"/>
    <w:rsid w:val="006D5961"/>
    <w:rsid w:val="006E09AD"/>
    <w:rsid w:val="006E650F"/>
    <w:rsid w:val="00706B27"/>
    <w:rsid w:val="00710C05"/>
    <w:rsid w:val="00755BA4"/>
    <w:rsid w:val="00756A10"/>
    <w:rsid w:val="007D1F80"/>
    <w:rsid w:val="00806CB1"/>
    <w:rsid w:val="00831F56"/>
    <w:rsid w:val="00834AFC"/>
    <w:rsid w:val="008B7783"/>
    <w:rsid w:val="009A3872"/>
    <w:rsid w:val="00AF34E4"/>
    <w:rsid w:val="00B03C40"/>
    <w:rsid w:val="00C148DB"/>
    <w:rsid w:val="00C548FB"/>
    <w:rsid w:val="00C830E4"/>
    <w:rsid w:val="00C93E1F"/>
    <w:rsid w:val="00DA4267"/>
    <w:rsid w:val="00DD2233"/>
    <w:rsid w:val="00DE0DD3"/>
    <w:rsid w:val="00E926C0"/>
    <w:rsid w:val="00EF2A4A"/>
    <w:rsid w:val="00F40059"/>
    <w:rsid w:val="00FA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2E275"/>
  <w15:chartTrackingRefBased/>
  <w15:docId w15:val="{71E8C672-8EEA-4A20-AFB5-E8ADB58C6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Fotnotstext">
    <w:name w:val="footnote text"/>
    <w:basedOn w:val="Normal"/>
    <w:link w:val="FotnotstextChar"/>
    <w:uiPriority w:val="99"/>
    <w:semiHidden/>
    <w:unhideWhenUsed/>
    <w:rsid w:val="00DE0DD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E0DD3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DE0DD3"/>
    <w:rPr>
      <w:vertAlign w:val="superscript"/>
    </w:rPr>
  </w:style>
  <w:style w:type="table" w:styleId="Tabellrutnt">
    <w:name w:val="Table Grid"/>
    <w:basedOn w:val="Normaltabell"/>
    <w:uiPriority w:val="39"/>
    <w:rsid w:val="006E6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56A1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9A3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A3872"/>
  </w:style>
  <w:style w:type="paragraph" w:styleId="Sidfot">
    <w:name w:val="footer"/>
    <w:basedOn w:val="Normal"/>
    <w:link w:val="SidfotChar"/>
    <w:uiPriority w:val="99"/>
    <w:unhideWhenUsed/>
    <w:rsid w:val="005C1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C1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08656-3020-4B09-96D8-C7E6A6B654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20</Words>
  <Characters>169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21</cp:revision>
  <dcterms:created xsi:type="dcterms:W3CDTF">2023-10-17T11:55:00Z</dcterms:created>
  <dcterms:modified xsi:type="dcterms:W3CDTF">2024-03-2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